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78235" w14:textId="62EF3EB8" w:rsidR="00BE18E7" w:rsidRPr="00BE18E7" w:rsidRDefault="00BE18E7" w:rsidP="00BE18E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E18E7">
        <w:rPr>
          <w:rFonts w:ascii="Arial" w:hAnsi="Arial" w:cs="Arial"/>
          <w:b/>
          <w:sz w:val="20"/>
          <w:szCs w:val="20"/>
          <w:lang w:val="en-US"/>
        </w:rPr>
        <w:t>S8</w:t>
      </w:r>
      <w:r w:rsidRPr="00BE18E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E18E7">
        <w:rPr>
          <w:rFonts w:ascii="Arial" w:hAnsi="Arial" w:cs="Arial"/>
          <w:b/>
          <w:sz w:val="20"/>
          <w:szCs w:val="20"/>
          <w:lang w:val="en-US"/>
        </w:rPr>
        <w:t>. Forest plot of difference in seroconversion r</w:t>
      </w:r>
      <w:bookmarkStart w:id="0" w:name="_GoBack"/>
      <w:bookmarkEnd w:id="0"/>
      <w:r w:rsidRPr="00BE18E7">
        <w:rPr>
          <w:rFonts w:ascii="Arial" w:hAnsi="Arial" w:cs="Arial"/>
          <w:b/>
          <w:sz w:val="20"/>
          <w:szCs w:val="20"/>
          <w:lang w:val="en-US"/>
        </w:rPr>
        <w:t>ates towards vaccine-like A(H3N2) strains 3–4 weeks after one dose of the MF59-adjuvanted or non-adjuvanted seasonal influenza vaccines in non-elderly adults, by immunosuppression status.</w:t>
      </w:r>
    </w:p>
    <w:p w14:paraId="2F70FC87" w14:textId="77777777" w:rsidR="00BE18E7" w:rsidRPr="008B0E7A" w:rsidRDefault="00BE18E7" w:rsidP="00BE18E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A5B25B0" w14:textId="77777777" w:rsidR="00BE18E7" w:rsidRPr="008B0E7A" w:rsidRDefault="00BE18E7" w:rsidP="00BE18E7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5C1A323" wp14:editId="609C3328">
            <wp:extent cx="6045792" cy="3600000"/>
            <wp:effectExtent l="0" t="0" r="0" b="635"/>
            <wp:docPr id="79" name="Immagin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579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FE8EC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B2"/>
    <w:rsid w:val="0070720E"/>
    <w:rsid w:val="00BE18E7"/>
    <w:rsid w:val="00C6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35D45"/>
  <w15:chartTrackingRefBased/>
  <w15:docId w15:val="{3FAE4B22-E27E-454B-9707-57F68620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E18E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4:00Z</dcterms:created>
  <dcterms:modified xsi:type="dcterms:W3CDTF">2024-05-09T09:14:00Z</dcterms:modified>
</cp:coreProperties>
</file>